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1CE526" w14:textId="0A62F7BB" w:rsidR="00C27B5E" w:rsidRDefault="00C27B5E" w:rsidP="00C27B5E">
      <w:pPr>
        <w:rPr>
          <w:rFonts w:ascii="Times New Roman" w:hAnsi="Times New Roman" w:cs="Times New Roman"/>
          <w:b/>
          <w:sz w:val="24"/>
        </w:rPr>
      </w:pPr>
      <w:r w:rsidRPr="00604B87">
        <w:rPr>
          <w:rFonts w:ascii="Times New Roman" w:hAnsi="Times New Roman" w:cs="Times New Roman"/>
          <w:b/>
          <w:sz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</w:rPr>
        <w:t>S</w:t>
      </w:r>
      <w:r w:rsidRPr="00604B87">
        <w:rPr>
          <w:rFonts w:ascii="Times New Roman" w:hAnsi="Times New Roman" w:cs="Times New Roman"/>
          <w:b/>
          <w:sz w:val="24"/>
        </w:rPr>
        <w:t>1 Ac</w:t>
      </w:r>
      <w:r>
        <w:rPr>
          <w:rFonts w:ascii="Times New Roman" w:hAnsi="Times New Roman" w:cs="Times New Roman"/>
          <w:b/>
          <w:sz w:val="24"/>
        </w:rPr>
        <w:t>tive components of fresh-cut pi</w:t>
      </w:r>
      <w:r w:rsidRPr="00604B87">
        <w:rPr>
          <w:rFonts w:ascii="Times New Roman" w:hAnsi="Times New Roman" w:cs="Times New Roman"/>
          <w:b/>
          <w:sz w:val="24"/>
        </w:rPr>
        <w:t>t</w:t>
      </w:r>
      <w:r>
        <w:rPr>
          <w:rFonts w:ascii="Times New Roman" w:hAnsi="Times New Roman" w:cs="Times New Roman" w:hint="eastAsia"/>
          <w:b/>
          <w:sz w:val="24"/>
        </w:rPr>
        <w:t>a</w:t>
      </w:r>
      <w:r w:rsidRPr="00604B87">
        <w:rPr>
          <w:rFonts w:ascii="Times New Roman" w:hAnsi="Times New Roman" w:cs="Times New Roman"/>
          <w:b/>
          <w:sz w:val="24"/>
        </w:rPr>
        <w:t>ya polyphenols</w:t>
      </w:r>
    </w:p>
    <w:p w14:paraId="63981196" w14:textId="77777777" w:rsidR="00C27B5E" w:rsidRPr="00C27B5E" w:rsidRDefault="00C27B5E" w:rsidP="00C27B5E">
      <w:pPr>
        <w:rPr>
          <w:rFonts w:ascii="Times New Roman" w:eastAsia="等线" w:hAnsi="Times New Roman" w:cs="Times New Roman"/>
          <w:b/>
          <w:sz w:val="24"/>
        </w:rPr>
      </w:pPr>
    </w:p>
    <w:tbl>
      <w:tblPr>
        <w:tblW w:w="8020" w:type="dxa"/>
        <w:jc w:val="center"/>
        <w:tblLook w:val="04A0" w:firstRow="1" w:lastRow="0" w:firstColumn="1" w:lastColumn="0" w:noHBand="0" w:noVBand="1"/>
      </w:tblPr>
      <w:tblGrid>
        <w:gridCol w:w="2640"/>
        <w:gridCol w:w="1080"/>
        <w:gridCol w:w="3016"/>
        <w:gridCol w:w="1524"/>
      </w:tblGrid>
      <w:tr w:rsidR="00C27B5E" w:rsidRPr="00C27B5E" w14:paraId="62A9B75E" w14:textId="77777777" w:rsidTr="001D2A51">
        <w:trPr>
          <w:trHeight w:val="615"/>
          <w:jc w:val="center"/>
        </w:trPr>
        <w:tc>
          <w:tcPr>
            <w:tcW w:w="26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7909D" w14:textId="77777777" w:rsidR="00C27B5E" w:rsidRPr="00C27B5E" w:rsidRDefault="00C27B5E" w:rsidP="00C27B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7B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ound name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3D12B" w14:textId="77777777" w:rsidR="00C27B5E" w:rsidRPr="00C27B5E" w:rsidRDefault="00C27B5E" w:rsidP="00C27B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7B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mula</w:t>
            </w:r>
          </w:p>
        </w:tc>
        <w:tc>
          <w:tcPr>
            <w:tcW w:w="28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C3B4E" w14:textId="77777777" w:rsidR="00C27B5E" w:rsidRPr="00C27B5E" w:rsidRDefault="00C27B5E" w:rsidP="00C27B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7B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ructure</w:t>
            </w:r>
          </w:p>
        </w:tc>
        <w:tc>
          <w:tcPr>
            <w:tcW w:w="15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9C13A0" w14:textId="77777777" w:rsidR="00C27B5E" w:rsidRPr="00C27B5E" w:rsidRDefault="00C27B5E" w:rsidP="00C27B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7B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availability Score</w:t>
            </w:r>
          </w:p>
        </w:tc>
      </w:tr>
      <w:tr w:rsidR="00C27B5E" w:rsidRPr="00C27B5E" w14:paraId="1180E43E" w14:textId="77777777" w:rsidTr="001D2A51">
        <w:trPr>
          <w:trHeight w:val="1995"/>
          <w:jc w:val="center"/>
        </w:trPr>
        <w:tc>
          <w:tcPr>
            <w:tcW w:w="26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C6D9D" w14:textId="77777777" w:rsidR="00C27B5E" w:rsidRPr="00C27B5E" w:rsidRDefault="00C27B5E" w:rsidP="00C27B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7B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ns-Cinnamic acid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5D90E" w14:textId="77777777" w:rsidR="00C27B5E" w:rsidRPr="00C27B5E" w:rsidRDefault="00C27B5E" w:rsidP="00C27B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7B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  <w:r w:rsidRPr="00C27B5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9</w:t>
            </w:r>
            <w:r w:rsidRPr="00C27B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  <w:r w:rsidRPr="00C27B5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8</w:t>
            </w:r>
            <w:r w:rsidRPr="00C27B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</w:t>
            </w:r>
            <w:r w:rsidRPr="00C27B5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28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4D0B0" w14:textId="77777777" w:rsidR="00C27B5E" w:rsidRPr="00C27B5E" w:rsidRDefault="00C27B5E" w:rsidP="00C27B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7B5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</w:rPr>
              <w:drawing>
                <wp:anchor distT="0" distB="0" distL="114300" distR="114300" simplePos="0" relativeHeight="251659264" behindDoc="0" locked="0" layoutInCell="1" allowOverlap="1" wp14:anchorId="73A3E538" wp14:editId="719D7A0B">
                  <wp:simplePos x="0" y="0"/>
                  <wp:positionH relativeFrom="column">
                    <wp:posOffset>57150</wp:posOffset>
                  </wp:positionH>
                  <wp:positionV relativeFrom="paragraph">
                    <wp:posOffset>142875</wp:posOffset>
                  </wp:positionV>
                  <wp:extent cx="1600200" cy="1009650"/>
                  <wp:effectExtent l="0" t="0" r="0" b="0"/>
                  <wp:wrapNone/>
                  <wp:docPr id="34" name="图片 34" descr="https://www.chemicalbook.com/CAS/GIF/140-10-3.gif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5" descr="https://www.chemicalbook.com/CAS/GIF/140-10-3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99626" cy="100965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6F1A4" w14:textId="77777777" w:rsidR="00C27B5E" w:rsidRPr="00C27B5E" w:rsidRDefault="00C27B5E" w:rsidP="00C27B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7B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</w:t>
            </w:r>
          </w:p>
        </w:tc>
      </w:tr>
      <w:tr w:rsidR="00C27B5E" w:rsidRPr="00C27B5E" w14:paraId="732701C1" w14:textId="77777777" w:rsidTr="001D2A51">
        <w:trPr>
          <w:trHeight w:val="2280"/>
          <w:jc w:val="center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0D2D3" w14:textId="77777777" w:rsidR="00C27B5E" w:rsidRPr="00C27B5E" w:rsidRDefault="00C27B5E" w:rsidP="00C27B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7B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nillic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4BA40" w14:textId="77777777" w:rsidR="00C27B5E" w:rsidRPr="00C27B5E" w:rsidRDefault="00C27B5E" w:rsidP="00C27B5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r w:rsidRPr="00C27B5E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C</w:t>
            </w:r>
            <w:r w:rsidRPr="00C27B5E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  <w:vertAlign w:val="subscript"/>
              </w:rPr>
              <w:t>8</w:t>
            </w:r>
            <w:r w:rsidRPr="00C27B5E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H</w:t>
            </w:r>
            <w:r w:rsidRPr="00C27B5E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  <w:vertAlign w:val="subscript"/>
              </w:rPr>
              <w:t>8</w:t>
            </w:r>
            <w:r w:rsidRPr="00C27B5E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O</w:t>
            </w:r>
            <w:r w:rsidRPr="00C27B5E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9FBAD" w14:textId="77777777" w:rsidR="00C27B5E" w:rsidRPr="00C27B5E" w:rsidRDefault="00C27B5E" w:rsidP="00C27B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7B5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</w:rPr>
              <w:drawing>
                <wp:anchor distT="0" distB="0" distL="114300" distR="114300" simplePos="0" relativeHeight="251660288" behindDoc="0" locked="0" layoutInCell="1" allowOverlap="1" wp14:anchorId="415FFCFE" wp14:editId="1A798600">
                  <wp:simplePos x="0" y="0"/>
                  <wp:positionH relativeFrom="column">
                    <wp:posOffset>142875</wp:posOffset>
                  </wp:positionH>
                  <wp:positionV relativeFrom="paragraph">
                    <wp:posOffset>180975</wp:posOffset>
                  </wp:positionV>
                  <wp:extent cx="1438275" cy="857250"/>
                  <wp:effectExtent l="0" t="0" r="9525" b="0"/>
                  <wp:wrapNone/>
                  <wp:docPr id="33" name="图片 33" descr="https://www.chemicalbook.com/CAS/GIF/121-34-6.gif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6" descr="https://www.chemicalbook.com/CAS/GIF/121-34-6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9179" cy="85725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8C7D5" w14:textId="77777777" w:rsidR="00C27B5E" w:rsidRPr="00C27B5E" w:rsidRDefault="00C27B5E" w:rsidP="00C27B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7B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</w:t>
            </w:r>
          </w:p>
        </w:tc>
      </w:tr>
      <w:tr w:rsidR="00C27B5E" w:rsidRPr="00C27B5E" w14:paraId="54B2F81B" w14:textId="77777777" w:rsidTr="001D2A51">
        <w:trPr>
          <w:trHeight w:val="1710"/>
          <w:jc w:val="center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B3EFA" w14:textId="77777777" w:rsidR="00C27B5E" w:rsidRPr="00C27B5E" w:rsidRDefault="00C27B5E" w:rsidP="00C27B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7B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-Hydroxybenzoic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BCC05" w14:textId="77777777" w:rsidR="00C27B5E" w:rsidRPr="00C27B5E" w:rsidRDefault="00C27B5E" w:rsidP="00C27B5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r w:rsidRPr="00C27B5E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C</w:t>
            </w:r>
            <w:r w:rsidRPr="00C27B5E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  <w:vertAlign w:val="subscript"/>
              </w:rPr>
              <w:t>7</w:t>
            </w:r>
            <w:r w:rsidRPr="00C27B5E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H</w:t>
            </w:r>
            <w:r w:rsidRPr="00C27B5E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  <w:vertAlign w:val="subscript"/>
              </w:rPr>
              <w:t>6</w:t>
            </w:r>
            <w:r w:rsidRPr="00C27B5E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O</w:t>
            </w:r>
            <w:r w:rsidRPr="00C27B5E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EB56F" w14:textId="77777777" w:rsidR="00C27B5E" w:rsidRPr="00C27B5E" w:rsidRDefault="00C27B5E" w:rsidP="00C27B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7B5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</w:rPr>
              <w:drawing>
                <wp:anchor distT="0" distB="0" distL="114300" distR="114300" simplePos="0" relativeHeight="251661312" behindDoc="0" locked="0" layoutInCell="1" allowOverlap="1" wp14:anchorId="43166CCA" wp14:editId="4E586377">
                  <wp:simplePos x="0" y="0"/>
                  <wp:positionH relativeFrom="column">
                    <wp:posOffset>228600</wp:posOffset>
                  </wp:positionH>
                  <wp:positionV relativeFrom="paragraph">
                    <wp:posOffset>161925</wp:posOffset>
                  </wp:positionV>
                  <wp:extent cx="1333500" cy="876300"/>
                  <wp:effectExtent l="0" t="0" r="0" b="0"/>
                  <wp:wrapNone/>
                  <wp:docPr id="32" name="图片 32" descr="https://www.chemicalbook.com/CAS/GIF/99-96-7.gif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7" descr="https://www.chemicalbook.com/CAS/GIF/99-96-7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6837" cy="8763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32018" w14:textId="77777777" w:rsidR="00C27B5E" w:rsidRPr="00C27B5E" w:rsidRDefault="00C27B5E" w:rsidP="00C27B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7B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</w:t>
            </w:r>
          </w:p>
        </w:tc>
      </w:tr>
      <w:tr w:rsidR="00C27B5E" w:rsidRPr="00C27B5E" w14:paraId="5FF4E56B" w14:textId="77777777" w:rsidTr="001D2A51">
        <w:trPr>
          <w:trHeight w:val="2205"/>
          <w:jc w:val="center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51745" w14:textId="77777777" w:rsidR="00C27B5E" w:rsidRPr="00C27B5E" w:rsidRDefault="00C27B5E" w:rsidP="00C27B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7B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licylic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AAEC0" w14:textId="77777777" w:rsidR="00C27B5E" w:rsidRPr="00C27B5E" w:rsidRDefault="00C27B5E" w:rsidP="00C27B5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r w:rsidRPr="00C27B5E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C</w:t>
            </w:r>
            <w:r w:rsidRPr="00C27B5E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  <w:vertAlign w:val="subscript"/>
              </w:rPr>
              <w:t>7</w:t>
            </w:r>
            <w:r w:rsidRPr="00C27B5E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H</w:t>
            </w:r>
            <w:r w:rsidRPr="00C27B5E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  <w:vertAlign w:val="subscript"/>
              </w:rPr>
              <w:t>6</w:t>
            </w:r>
            <w:r w:rsidRPr="00C27B5E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O</w:t>
            </w:r>
            <w:r w:rsidRPr="00C27B5E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EB8D1" w14:textId="77777777" w:rsidR="00C27B5E" w:rsidRPr="00C27B5E" w:rsidRDefault="00C27B5E" w:rsidP="00C27B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7B5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</w:rPr>
              <w:drawing>
                <wp:anchor distT="0" distB="0" distL="114300" distR="114300" simplePos="0" relativeHeight="251662336" behindDoc="0" locked="0" layoutInCell="1" allowOverlap="1" wp14:anchorId="2FEC9D28" wp14:editId="2355C19A">
                  <wp:simplePos x="0" y="0"/>
                  <wp:positionH relativeFrom="column">
                    <wp:posOffset>247650</wp:posOffset>
                  </wp:positionH>
                  <wp:positionV relativeFrom="paragraph">
                    <wp:posOffset>85725</wp:posOffset>
                  </wp:positionV>
                  <wp:extent cx="1352550" cy="1181100"/>
                  <wp:effectExtent l="0" t="0" r="0" b="0"/>
                  <wp:wrapNone/>
                  <wp:docPr id="31" name="图片 31" descr="https://www.chemicalbook.com/CAS/GIF/69-72-7.gif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8" descr="https://www.chemicalbook.com/CAS/GIF/69-72-7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52550" cy="118522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50531" w14:textId="77777777" w:rsidR="00C27B5E" w:rsidRPr="00C27B5E" w:rsidRDefault="00C27B5E" w:rsidP="00C27B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7B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</w:t>
            </w:r>
          </w:p>
        </w:tc>
      </w:tr>
      <w:tr w:rsidR="00C27B5E" w:rsidRPr="00C27B5E" w14:paraId="44CDE965" w14:textId="77777777" w:rsidTr="001D2A51">
        <w:trPr>
          <w:trHeight w:val="1980"/>
          <w:jc w:val="center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211B0" w14:textId="77777777" w:rsidR="00C27B5E" w:rsidRPr="00C27B5E" w:rsidRDefault="00C27B5E" w:rsidP="00C27B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7B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-Hydroxycinnamic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D6248" w14:textId="77777777" w:rsidR="00C27B5E" w:rsidRPr="00C27B5E" w:rsidRDefault="00C27B5E" w:rsidP="00C27B5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r w:rsidRPr="00C27B5E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C</w:t>
            </w:r>
            <w:r w:rsidRPr="00C27B5E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  <w:vertAlign w:val="subscript"/>
              </w:rPr>
              <w:t>9</w:t>
            </w:r>
            <w:r w:rsidRPr="00C27B5E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H</w:t>
            </w:r>
            <w:r w:rsidRPr="00C27B5E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  <w:vertAlign w:val="subscript"/>
              </w:rPr>
              <w:t>8</w:t>
            </w:r>
            <w:r w:rsidRPr="00C27B5E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O</w:t>
            </w:r>
            <w:r w:rsidRPr="00C27B5E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039B9" w14:textId="77777777" w:rsidR="00C27B5E" w:rsidRPr="00C27B5E" w:rsidRDefault="00C27B5E" w:rsidP="00C27B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7B5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</w:rPr>
              <w:drawing>
                <wp:anchor distT="0" distB="0" distL="114300" distR="114300" simplePos="0" relativeHeight="251663360" behindDoc="0" locked="0" layoutInCell="1" allowOverlap="1" wp14:anchorId="2BF10205" wp14:editId="57E741D2">
                  <wp:simplePos x="0" y="0"/>
                  <wp:positionH relativeFrom="column">
                    <wp:posOffset>104775</wp:posOffset>
                  </wp:positionH>
                  <wp:positionV relativeFrom="paragraph">
                    <wp:posOffset>171450</wp:posOffset>
                  </wp:positionV>
                  <wp:extent cx="1600200" cy="790575"/>
                  <wp:effectExtent l="0" t="0" r="0" b="9525"/>
                  <wp:wrapNone/>
                  <wp:docPr id="30" name="图片 30" descr="https://www.chemicalbook.com/CAS/GIF/7400-08-0.gif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9" descr="https://www.chemicalbook.com/CAS/GIF/7400-08-0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00200" cy="79434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358AD" w14:textId="77777777" w:rsidR="00C27B5E" w:rsidRPr="00C27B5E" w:rsidRDefault="00C27B5E" w:rsidP="00C27B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7B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</w:t>
            </w:r>
          </w:p>
        </w:tc>
      </w:tr>
      <w:tr w:rsidR="00C27B5E" w:rsidRPr="00C27B5E" w14:paraId="2DD36DDB" w14:textId="77777777" w:rsidTr="001D2A51">
        <w:trPr>
          <w:trHeight w:val="1605"/>
          <w:jc w:val="center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FADF8" w14:textId="77777777" w:rsidR="00C27B5E" w:rsidRPr="00C27B5E" w:rsidRDefault="00C27B5E" w:rsidP="00C27B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7B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rulic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1DA9B" w14:textId="77777777" w:rsidR="00C27B5E" w:rsidRPr="00C27B5E" w:rsidRDefault="00C27B5E" w:rsidP="00C27B5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r w:rsidRPr="00C27B5E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C</w:t>
            </w:r>
            <w:r w:rsidRPr="00C27B5E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  <w:vertAlign w:val="subscript"/>
              </w:rPr>
              <w:t>10</w:t>
            </w:r>
            <w:r w:rsidRPr="00C27B5E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H</w:t>
            </w:r>
            <w:r w:rsidRPr="00C27B5E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  <w:vertAlign w:val="subscript"/>
              </w:rPr>
              <w:t>10</w:t>
            </w:r>
            <w:r w:rsidRPr="00C27B5E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O</w:t>
            </w:r>
            <w:r w:rsidRPr="00C27B5E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C7282" w14:textId="77777777" w:rsidR="00C27B5E" w:rsidRPr="00C27B5E" w:rsidRDefault="00C27B5E" w:rsidP="00C27B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7B5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</w:rPr>
              <w:drawing>
                <wp:anchor distT="0" distB="0" distL="114300" distR="114300" simplePos="0" relativeHeight="251664384" behindDoc="0" locked="0" layoutInCell="1" allowOverlap="1" wp14:anchorId="5DD5047B" wp14:editId="5019D1CD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171450</wp:posOffset>
                  </wp:positionV>
                  <wp:extent cx="1524000" cy="704850"/>
                  <wp:effectExtent l="0" t="0" r="0" b="0"/>
                  <wp:wrapNone/>
                  <wp:docPr id="29" name="图片 29" descr="https://www.chemicalbook.com/CAS/GIF/1135-24-6.gif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10" descr="https://www.chemicalbook.com/CAS/GIF/1135-24-6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2068" cy="70485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1A4FF" w14:textId="77777777" w:rsidR="00C27B5E" w:rsidRPr="00C27B5E" w:rsidRDefault="00C27B5E" w:rsidP="00C27B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7B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</w:t>
            </w:r>
          </w:p>
        </w:tc>
      </w:tr>
      <w:tr w:rsidR="00C27B5E" w:rsidRPr="00C27B5E" w14:paraId="50CC4B4E" w14:textId="77777777" w:rsidTr="001D2A51">
        <w:trPr>
          <w:trHeight w:val="1650"/>
          <w:jc w:val="center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A2C46" w14:textId="77777777" w:rsidR="00C27B5E" w:rsidRPr="00C27B5E" w:rsidRDefault="00C27B5E" w:rsidP="00C27B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27B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Sinapic</w:t>
            </w:r>
            <w:proofErr w:type="spellEnd"/>
            <w:r w:rsidRPr="00C27B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1385F" w14:textId="77777777" w:rsidR="00C27B5E" w:rsidRPr="00C27B5E" w:rsidRDefault="00C27B5E" w:rsidP="00C27B5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r w:rsidRPr="00C27B5E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C</w:t>
            </w:r>
            <w:r w:rsidRPr="00C27B5E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  <w:vertAlign w:val="subscript"/>
              </w:rPr>
              <w:t>11</w:t>
            </w:r>
            <w:r w:rsidRPr="00C27B5E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H</w:t>
            </w:r>
            <w:r w:rsidRPr="00C27B5E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  <w:vertAlign w:val="subscript"/>
              </w:rPr>
              <w:t>12</w:t>
            </w:r>
            <w:r w:rsidRPr="00C27B5E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O</w:t>
            </w:r>
            <w:r w:rsidRPr="00C27B5E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C5E2A" w14:textId="77777777" w:rsidR="00C27B5E" w:rsidRPr="00C27B5E" w:rsidRDefault="00C27B5E" w:rsidP="00C27B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7B5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</w:rPr>
              <w:drawing>
                <wp:anchor distT="0" distB="0" distL="114300" distR="114300" simplePos="0" relativeHeight="251665408" behindDoc="0" locked="0" layoutInCell="1" allowOverlap="1" wp14:anchorId="09928DA0" wp14:editId="564FF908">
                  <wp:simplePos x="0" y="0"/>
                  <wp:positionH relativeFrom="column">
                    <wp:posOffset>171450</wp:posOffset>
                  </wp:positionH>
                  <wp:positionV relativeFrom="paragraph">
                    <wp:posOffset>47625</wp:posOffset>
                  </wp:positionV>
                  <wp:extent cx="1457325" cy="952500"/>
                  <wp:effectExtent l="0" t="0" r="9525" b="0"/>
                  <wp:wrapNone/>
                  <wp:docPr id="28" name="图片 28" descr="https://www.chemicalbook.com/CAS/GIF/530-59-6.gif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图片 11" descr="https://www.chemicalbook.com/CAS/GIF/530-59-6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57325" cy="948728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5604E" w14:textId="77777777" w:rsidR="00C27B5E" w:rsidRPr="00C27B5E" w:rsidRDefault="00C27B5E" w:rsidP="00C27B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7B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</w:t>
            </w:r>
          </w:p>
        </w:tc>
      </w:tr>
      <w:tr w:rsidR="00C27B5E" w:rsidRPr="00C27B5E" w14:paraId="5B959F49" w14:textId="77777777" w:rsidTr="001D2A51">
        <w:trPr>
          <w:trHeight w:val="1665"/>
          <w:jc w:val="center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1C74D" w14:textId="77777777" w:rsidR="00C27B5E" w:rsidRPr="00C27B5E" w:rsidRDefault="00C27B5E" w:rsidP="00C27B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7B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ocatechuic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7B841" w14:textId="77777777" w:rsidR="00C27B5E" w:rsidRPr="00C27B5E" w:rsidRDefault="00C27B5E" w:rsidP="00C27B5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r w:rsidRPr="00C27B5E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C</w:t>
            </w:r>
            <w:r w:rsidRPr="00C27B5E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  <w:vertAlign w:val="subscript"/>
              </w:rPr>
              <w:t>7</w:t>
            </w:r>
            <w:r w:rsidRPr="00C27B5E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H</w:t>
            </w:r>
            <w:r w:rsidRPr="00C27B5E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  <w:vertAlign w:val="subscript"/>
              </w:rPr>
              <w:t>6</w:t>
            </w:r>
            <w:r w:rsidRPr="00C27B5E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O</w:t>
            </w:r>
            <w:r w:rsidRPr="00C27B5E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462F0" w14:textId="77777777" w:rsidR="00C27B5E" w:rsidRPr="00C27B5E" w:rsidRDefault="00C27B5E" w:rsidP="00C27B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7B5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</w:rPr>
              <w:drawing>
                <wp:anchor distT="0" distB="0" distL="114300" distR="114300" simplePos="0" relativeHeight="251666432" behindDoc="0" locked="0" layoutInCell="1" allowOverlap="1" wp14:anchorId="551193CD" wp14:editId="1E600EE5">
                  <wp:simplePos x="0" y="0"/>
                  <wp:positionH relativeFrom="column">
                    <wp:posOffset>276225</wp:posOffset>
                  </wp:positionH>
                  <wp:positionV relativeFrom="paragraph">
                    <wp:posOffset>76200</wp:posOffset>
                  </wp:positionV>
                  <wp:extent cx="1362075" cy="895350"/>
                  <wp:effectExtent l="0" t="0" r="9525" b="0"/>
                  <wp:wrapNone/>
                  <wp:docPr id="27" name="图片 27" descr="https://www.chemicalbook.com/CAS/GIF/99-50-3.gif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12" descr="https://www.chemicalbook.com/CAS/GIF/99-50-3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2075" cy="895078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47C69" w14:textId="77777777" w:rsidR="00C27B5E" w:rsidRPr="00C27B5E" w:rsidRDefault="00C27B5E" w:rsidP="00C27B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7B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</w:t>
            </w:r>
          </w:p>
        </w:tc>
      </w:tr>
      <w:tr w:rsidR="00C27B5E" w:rsidRPr="00C27B5E" w14:paraId="70BE92AB" w14:textId="77777777" w:rsidTr="001D2A51">
        <w:trPr>
          <w:trHeight w:val="1710"/>
          <w:jc w:val="center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C96E1" w14:textId="77777777" w:rsidR="00C27B5E" w:rsidRPr="00C27B5E" w:rsidRDefault="00C27B5E" w:rsidP="00C27B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7B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ffeic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4E3AA" w14:textId="77777777" w:rsidR="00C27B5E" w:rsidRPr="00C27B5E" w:rsidRDefault="00C27B5E" w:rsidP="00C27B5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r w:rsidRPr="00C27B5E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C</w:t>
            </w:r>
            <w:r w:rsidRPr="00C27B5E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  <w:vertAlign w:val="subscript"/>
              </w:rPr>
              <w:t>9</w:t>
            </w:r>
            <w:r w:rsidRPr="00C27B5E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H</w:t>
            </w:r>
            <w:r w:rsidRPr="00C27B5E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  <w:vertAlign w:val="subscript"/>
              </w:rPr>
              <w:t>8</w:t>
            </w:r>
            <w:r w:rsidRPr="00C27B5E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O</w:t>
            </w:r>
            <w:r w:rsidRPr="00C27B5E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EFE38" w14:textId="77777777" w:rsidR="00C27B5E" w:rsidRPr="00C27B5E" w:rsidRDefault="00C27B5E" w:rsidP="00C27B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7B5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</w:rPr>
              <w:drawing>
                <wp:anchor distT="0" distB="0" distL="114300" distR="114300" simplePos="0" relativeHeight="251667456" behindDoc="0" locked="0" layoutInCell="1" allowOverlap="1" wp14:anchorId="66281E7D" wp14:editId="2C267D33">
                  <wp:simplePos x="0" y="0"/>
                  <wp:positionH relativeFrom="column">
                    <wp:posOffset>133350</wp:posOffset>
                  </wp:positionH>
                  <wp:positionV relativeFrom="paragraph">
                    <wp:posOffset>190500</wp:posOffset>
                  </wp:positionV>
                  <wp:extent cx="1600200" cy="790575"/>
                  <wp:effectExtent l="0" t="0" r="0" b="9525"/>
                  <wp:wrapNone/>
                  <wp:docPr id="26" name="图片 26" descr="https://www.chemicalbook.com/CAS/GIF/331-39-5.gif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13" descr="https://www.chemicalbook.com/CAS/GIF/331-39-5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00200" cy="79434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BA827" w14:textId="77777777" w:rsidR="00C27B5E" w:rsidRPr="00C27B5E" w:rsidRDefault="00C27B5E" w:rsidP="00C27B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7B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</w:t>
            </w:r>
          </w:p>
        </w:tc>
      </w:tr>
      <w:tr w:rsidR="00C27B5E" w:rsidRPr="00C27B5E" w14:paraId="4778BB2D" w14:textId="77777777" w:rsidTr="001D2A51">
        <w:trPr>
          <w:trHeight w:val="1770"/>
          <w:jc w:val="center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D944B" w14:textId="77777777" w:rsidR="00C27B5E" w:rsidRPr="00C27B5E" w:rsidRDefault="00C27B5E" w:rsidP="00C27B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7B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,4-Dihydroxybenzaldehyd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EE9EB" w14:textId="77777777" w:rsidR="00C27B5E" w:rsidRPr="00C27B5E" w:rsidRDefault="00C27B5E" w:rsidP="00C27B5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r w:rsidRPr="00C27B5E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C</w:t>
            </w:r>
            <w:r w:rsidRPr="00C27B5E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  <w:vertAlign w:val="subscript"/>
              </w:rPr>
              <w:t>7</w:t>
            </w:r>
            <w:r w:rsidRPr="00C27B5E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H</w:t>
            </w:r>
            <w:r w:rsidRPr="00C27B5E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  <w:vertAlign w:val="subscript"/>
              </w:rPr>
              <w:t>6</w:t>
            </w:r>
            <w:r w:rsidRPr="00C27B5E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O</w:t>
            </w:r>
            <w:r w:rsidRPr="00C27B5E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0D30F" w14:textId="77777777" w:rsidR="00C27B5E" w:rsidRPr="00C27B5E" w:rsidRDefault="00C27B5E" w:rsidP="00C27B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7B5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</w:rPr>
              <w:drawing>
                <wp:anchor distT="0" distB="0" distL="114300" distR="114300" simplePos="0" relativeHeight="251668480" behindDoc="0" locked="0" layoutInCell="1" allowOverlap="1" wp14:anchorId="5B9DD48F" wp14:editId="50F05348">
                  <wp:simplePos x="0" y="0"/>
                  <wp:positionH relativeFrom="column">
                    <wp:posOffset>323850</wp:posOffset>
                  </wp:positionH>
                  <wp:positionV relativeFrom="paragraph">
                    <wp:posOffset>247650</wp:posOffset>
                  </wp:positionV>
                  <wp:extent cx="1285875" cy="638175"/>
                  <wp:effectExtent l="0" t="0" r="9525" b="0"/>
                  <wp:wrapNone/>
                  <wp:docPr id="25" name="图片 25" descr="https://www.chemicalbook.com/CAS/GIF/139-85-5.gif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图片 14" descr="https://www.chemicalbook.com/CAS/GIF/139-85-5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9374" cy="63817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DB580" w14:textId="77777777" w:rsidR="00C27B5E" w:rsidRPr="00C27B5E" w:rsidRDefault="00C27B5E" w:rsidP="00C27B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7B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</w:t>
            </w:r>
          </w:p>
        </w:tc>
      </w:tr>
      <w:tr w:rsidR="00C27B5E" w:rsidRPr="00C27B5E" w14:paraId="38ACD93B" w14:textId="77777777" w:rsidTr="001D2A51">
        <w:trPr>
          <w:trHeight w:val="1620"/>
          <w:jc w:val="center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198B7" w14:textId="77777777" w:rsidR="00C27B5E" w:rsidRPr="00C27B5E" w:rsidRDefault="00C27B5E" w:rsidP="00C27B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7B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ech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CAFD9" w14:textId="77777777" w:rsidR="00C27B5E" w:rsidRPr="00C27B5E" w:rsidRDefault="00C27B5E" w:rsidP="00C27B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7B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  <w:r w:rsidRPr="00C27B5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15</w:t>
            </w:r>
            <w:r w:rsidRPr="00C27B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  <w:r w:rsidRPr="00C27B5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14</w:t>
            </w:r>
            <w:r w:rsidRPr="00C27B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</w:t>
            </w:r>
            <w:r w:rsidRPr="00C27B5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2EBFA" w14:textId="77777777" w:rsidR="00C27B5E" w:rsidRPr="00C27B5E" w:rsidRDefault="00C27B5E" w:rsidP="00C27B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7B5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</w:rPr>
              <w:drawing>
                <wp:anchor distT="0" distB="0" distL="114300" distR="114300" simplePos="0" relativeHeight="251669504" behindDoc="0" locked="0" layoutInCell="1" allowOverlap="1" wp14:anchorId="2EB7C920" wp14:editId="5BAB8D8A">
                  <wp:simplePos x="0" y="0"/>
                  <wp:positionH relativeFrom="column">
                    <wp:posOffset>180975</wp:posOffset>
                  </wp:positionH>
                  <wp:positionV relativeFrom="paragraph">
                    <wp:posOffset>38100</wp:posOffset>
                  </wp:positionV>
                  <wp:extent cx="1457325" cy="962025"/>
                  <wp:effectExtent l="0" t="0" r="9525" b="0"/>
                  <wp:wrapNone/>
                  <wp:docPr id="24" name="图片 24" descr="https://www.chemicalbook.com/CAS/GIF/88191-48-4.gif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图片 16" descr="https://www.chemicalbook.com/CAS/GIF/88191-48-4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57325" cy="961047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3AEFD" w14:textId="77777777" w:rsidR="00C27B5E" w:rsidRPr="00C27B5E" w:rsidRDefault="00C27B5E" w:rsidP="00C27B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7B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</w:t>
            </w:r>
          </w:p>
        </w:tc>
      </w:tr>
      <w:tr w:rsidR="00C27B5E" w:rsidRPr="00C27B5E" w14:paraId="200ABE5D" w14:textId="77777777" w:rsidTr="001D2A51">
        <w:trPr>
          <w:trHeight w:val="1620"/>
          <w:jc w:val="center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6848C" w14:textId="77777777" w:rsidR="00C27B5E" w:rsidRPr="00C27B5E" w:rsidRDefault="00C27B5E" w:rsidP="00C27B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7B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picatech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7E014" w14:textId="77777777" w:rsidR="00C27B5E" w:rsidRPr="00C27B5E" w:rsidRDefault="00C27B5E" w:rsidP="00C27B5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r w:rsidRPr="00C27B5E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C</w:t>
            </w:r>
            <w:r w:rsidRPr="00C27B5E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  <w:vertAlign w:val="subscript"/>
              </w:rPr>
              <w:t>15</w:t>
            </w:r>
            <w:r w:rsidRPr="00C27B5E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H</w:t>
            </w:r>
            <w:r w:rsidRPr="00C27B5E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  <w:vertAlign w:val="subscript"/>
              </w:rPr>
              <w:t>14</w:t>
            </w:r>
            <w:r w:rsidRPr="00C27B5E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O</w:t>
            </w:r>
            <w:r w:rsidRPr="00C27B5E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C2459" w14:textId="77777777" w:rsidR="00C27B5E" w:rsidRPr="00C27B5E" w:rsidRDefault="00C27B5E" w:rsidP="00C27B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7B5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</w:rPr>
              <w:drawing>
                <wp:anchor distT="0" distB="0" distL="114300" distR="114300" simplePos="0" relativeHeight="251670528" behindDoc="0" locked="0" layoutInCell="1" allowOverlap="1" wp14:anchorId="5F61DAD2" wp14:editId="48149583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95250</wp:posOffset>
                  </wp:positionV>
                  <wp:extent cx="1466850" cy="838200"/>
                  <wp:effectExtent l="0" t="0" r="0" b="0"/>
                  <wp:wrapNone/>
                  <wp:docPr id="16" name="图片 16" descr="https://www.chemicalbook.com/CAS/GIF/35323-91-2.gif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图片 17" descr="https://www.chemicalbook.com/CAS/GIF/35323-91-2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73198" cy="83819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B564D" w14:textId="77777777" w:rsidR="00C27B5E" w:rsidRPr="00C27B5E" w:rsidRDefault="00C27B5E" w:rsidP="00C27B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7B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</w:t>
            </w:r>
          </w:p>
        </w:tc>
      </w:tr>
      <w:tr w:rsidR="00C27B5E" w:rsidRPr="00C27B5E" w14:paraId="619A15EB" w14:textId="77777777" w:rsidTr="001D2A51">
        <w:trPr>
          <w:trHeight w:val="1755"/>
          <w:jc w:val="center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5A8F6" w14:textId="77777777" w:rsidR="00C27B5E" w:rsidRPr="00C27B5E" w:rsidRDefault="00C27B5E" w:rsidP="00C27B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7B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ringaldehyd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FC187" w14:textId="77777777" w:rsidR="00C27B5E" w:rsidRPr="00C27B5E" w:rsidRDefault="00C27B5E" w:rsidP="00C27B5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r w:rsidRPr="00C27B5E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C</w:t>
            </w:r>
            <w:r w:rsidRPr="00C27B5E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  <w:vertAlign w:val="subscript"/>
              </w:rPr>
              <w:t>9</w:t>
            </w:r>
            <w:r w:rsidRPr="00C27B5E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H</w:t>
            </w:r>
            <w:r w:rsidRPr="00C27B5E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  <w:vertAlign w:val="subscript"/>
              </w:rPr>
              <w:t>10</w:t>
            </w:r>
            <w:r w:rsidRPr="00C27B5E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O</w:t>
            </w:r>
            <w:r w:rsidRPr="00C27B5E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041EB" w14:textId="77777777" w:rsidR="00C27B5E" w:rsidRPr="00C27B5E" w:rsidRDefault="00C27B5E" w:rsidP="00C27B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7B5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</w:rPr>
              <w:drawing>
                <wp:anchor distT="0" distB="0" distL="114300" distR="114300" simplePos="0" relativeHeight="251671552" behindDoc="0" locked="0" layoutInCell="1" allowOverlap="1" wp14:anchorId="58B899A8" wp14:editId="3CEB9E6B">
                  <wp:simplePos x="0" y="0"/>
                  <wp:positionH relativeFrom="column">
                    <wp:posOffset>295275</wp:posOffset>
                  </wp:positionH>
                  <wp:positionV relativeFrom="paragraph">
                    <wp:posOffset>76200</wp:posOffset>
                  </wp:positionV>
                  <wp:extent cx="1362075" cy="952500"/>
                  <wp:effectExtent l="0" t="0" r="9525" b="0"/>
                  <wp:wrapNone/>
                  <wp:docPr id="5" name="图片 5" descr="https://www.chemicalbook.com/CAS/GIF/134-96-3.gif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图片 18" descr="https://www.chemicalbook.com/CAS/GIF/134-96-3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2075" cy="94970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DA11A" w14:textId="77777777" w:rsidR="00C27B5E" w:rsidRPr="00C27B5E" w:rsidRDefault="00C27B5E" w:rsidP="00C27B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7B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</w:t>
            </w:r>
          </w:p>
        </w:tc>
      </w:tr>
      <w:tr w:rsidR="00C27B5E" w:rsidRPr="00C27B5E" w14:paraId="21C9FA62" w14:textId="77777777" w:rsidTr="001D2A51">
        <w:trPr>
          <w:trHeight w:val="1650"/>
          <w:jc w:val="center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7D067" w14:textId="77777777" w:rsidR="00C27B5E" w:rsidRPr="00C27B5E" w:rsidRDefault="00C27B5E" w:rsidP="00C27B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7B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lic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2FF2C" w14:textId="77777777" w:rsidR="00C27B5E" w:rsidRPr="00C27B5E" w:rsidRDefault="00C27B5E" w:rsidP="00C27B5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r w:rsidRPr="00C27B5E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C</w:t>
            </w:r>
            <w:r w:rsidRPr="00C27B5E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  <w:vertAlign w:val="subscript"/>
              </w:rPr>
              <w:t>13</w:t>
            </w:r>
            <w:r w:rsidRPr="00C27B5E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H</w:t>
            </w:r>
            <w:r w:rsidRPr="00C27B5E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  <w:vertAlign w:val="subscript"/>
              </w:rPr>
              <w:t>18</w:t>
            </w:r>
            <w:r w:rsidRPr="00C27B5E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O</w:t>
            </w:r>
            <w:r w:rsidRPr="00C27B5E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40949" w14:textId="77777777" w:rsidR="00C27B5E" w:rsidRPr="00C27B5E" w:rsidRDefault="00C27B5E" w:rsidP="00C27B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7B5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</w:rPr>
              <w:drawing>
                <wp:anchor distT="0" distB="0" distL="114300" distR="114300" simplePos="0" relativeHeight="251672576" behindDoc="0" locked="0" layoutInCell="1" allowOverlap="1" wp14:anchorId="3629474A" wp14:editId="68A0A23E">
                  <wp:simplePos x="0" y="0"/>
                  <wp:positionH relativeFrom="column">
                    <wp:posOffset>295275</wp:posOffset>
                  </wp:positionH>
                  <wp:positionV relativeFrom="paragraph">
                    <wp:posOffset>76200</wp:posOffset>
                  </wp:positionV>
                  <wp:extent cx="1247775" cy="933450"/>
                  <wp:effectExtent l="0" t="0" r="9525" b="0"/>
                  <wp:wrapNone/>
                  <wp:docPr id="4" name="图片 4" descr="https://www.chemicalbook.com/CAS/GIF/138-52-3.gif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图片 19" descr="https://www.chemicalbook.com/CAS/GIF/138-52-3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7775" cy="93131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5083E" w14:textId="77777777" w:rsidR="00C27B5E" w:rsidRPr="00C27B5E" w:rsidRDefault="00C27B5E" w:rsidP="00C27B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7B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</w:t>
            </w:r>
          </w:p>
        </w:tc>
      </w:tr>
      <w:tr w:rsidR="00C27B5E" w:rsidRPr="00C27B5E" w14:paraId="60C8936F" w14:textId="77777777" w:rsidTr="001D2A51">
        <w:trPr>
          <w:trHeight w:val="1800"/>
          <w:jc w:val="center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73C7E" w14:textId="77777777" w:rsidR="00C27B5E" w:rsidRPr="00C27B5E" w:rsidRDefault="00C27B5E" w:rsidP="00C27B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7B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Naringen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8A523" w14:textId="77777777" w:rsidR="00C27B5E" w:rsidRPr="00C27B5E" w:rsidRDefault="00C27B5E" w:rsidP="00C27B5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r w:rsidRPr="00C27B5E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C</w:t>
            </w:r>
            <w:r w:rsidRPr="00C27B5E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  <w:vertAlign w:val="subscript"/>
              </w:rPr>
              <w:t>15</w:t>
            </w:r>
            <w:r w:rsidRPr="00C27B5E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H</w:t>
            </w:r>
            <w:r w:rsidRPr="00C27B5E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  <w:vertAlign w:val="subscript"/>
              </w:rPr>
              <w:t>12</w:t>
            </w:r>
            <w:r w:rsidRPr="00C27B5E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O</w:t>
            </w:r>
            <w:r w:rsidRPr="00C27B5E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3F0C1" w14:textId="77777777" w:rsidR="00C27B5E" w:rsidRPr="00C27B5E" w:rsidRDefault="00C27B5E" w:rsidP="00C27B5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27B5E">
              <w:rPr>
                <w:rFonts w:ascii="等线" w:eastAsia="等线" w:hAnsi="等线" w:cs="宋体"/>
                <w:noProof/>
                <w:color w:val="000000"/>
                <w:kern w:val="0"/>
                <w:sz w:val="22"/>
              </w:rPr>
              <w:drawing>
                <wp:anchor distT="0" distB="0" distL="114300" distR="114300" simplePos="0" relativeHeight="251673600" behindDoc="0" locked="0" layoutInCell="1" allowOverlap="1" wp14:anchorId="757D25D9" wp14:editId="5D21E34D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19050</wp:posOffset>
                  </wp:positionV>
                  <wp:extent cx="1828800" cy="1104900"/>
                  <wp:effectExtent l="0" t="0" r="0" b="0"/>
                  <wp:wrapNone/>
                  <wp:docPr id="3" name="图片 3" descr="https://www.chemicalbook.com/CAS/GIF/480-41-1.gif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图片 20" descr="https://www.chemicalbook.com/CAS/GIF/480-41-1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0" cy="1106906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800"/>
            </w:tblGrid>
            <w:tr w:rsidR="00C27B5E" w:rsidRPr="00C27B5E" w14:paraId="2AD4F98F" w14:textId="77777777" w:rsidTr="001D2A51">
              <w:trPr>
                <w:trHeight w:val="1800"/>
                <w:tblCellSpacing w:w="0" w:type="dxa"/>
              </w:trPr>
              <w:tc>
                <w:tcPr>
                  <w:tcW w:w="2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C97E911" w14:textId="77777777" w:rsidR="00C27B5E" w:rsidRPr="00C27B5E" w:rsidRDefault="00C27B5E" w:rsidP="00C27B5E">
                  <w:pPr>
                    <w:widowControl/>
                    <w:jc w:val="center"/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</w:pPr>
                </w:p>
              </w:tc>
            </w:tr>
          </w:tbl>
          <w:p w14:paraId="4776A842" w14:textId="77777777" w:rsidR="00C27B5E" w:rsidRPr="00C27B5E" w:rsidRDefault="00C27B5E" w:rsidP="00C27B5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1C67E" w14:textId="77777777" w:rsidR="00C27B5E" w:rsidRPr="00C27B5E" w:rsidRDefault="00C27B5E" w:rsidP="00C27B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7B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</w:t>
            </w:r>
          </w:p>
        </w:tc>
      </w:tr>
      <w:tr w:rsidR="00C27B5E" w:rsidRPr="00C27B5E" w14:paraId="4328EB0C" w14:textId="77777777" w:rsidTr="001D2A51">
        <w:trPr>
          <w:trHeight w:val="1650"/>
          <w:jc w:val="center"/>
        </w:trPr>
        <w:tc>
          <w:tcPr>
            <w:tcW w:w="2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CE3FE" w14:textId="77777777" w:rsidR="00C27B5E" w:rsidRPr="00C27B5E" w:rsidRDefault="00C27B5E" w:rsidP="00C27B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7B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esculin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33283" w14:textId="77777777" w:rsidR="00C27B5E" w:rsidRPr="00C27B5E" w:rsidRDefault="00C27B5E" w:rsidP="00C27B5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r w:rsidRPr="00C27B5E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C</w:t>
            </w:r>
            <w:r w:rsidRPr="00C27B5E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  <w:vertAlign w:val="subscript"/>
              </w:rPr>
              <w:t>15</w:t>
            </w:r>
            <w:r w:rsidRPr="00C27B5E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H</w:t>
            </w:r>
            <w:r w:rsidRPr="00C27B5E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  <w:vertAlign w:val="subscript"/>
              </w:rPr>
              <w:t>16</w:t>
            </w:r>
            <w:r w:rsidRPr="00C27B5E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O</w:t>
            </w:r>
            <w:r w:rsidRPr="00C27B5E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28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577A6" w14:textId="77777777" w:rsidR="00C27B5E" w:rsidRPr="00C27B5E" w:rsidRDefault="00C27B5E" w:rsidP="00C27B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7B5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</w:rPr>
              <w:drawing>
                <wp:anchor distT="0" distB="0" distL="114300" distR="114300" simplePos="0" relativeHeight="251674624" behindDoc="0" locked="0" layoutInCell="1" allowOverlap="1" wp14:anchorId="7819E958" wp14:editId="1519D626">
                  <wp:simplePos x="0" y="0"/>
                  <wp:positionH relativeFrom="column">
                    <wp:posOffset>76200</wp:posOffset>
                  </wp:positionH>
                  <wp:positionV relativeFrom="paragraph">
                    <wp:posOffset>76200</wp:posOffset>
                  </wp:positionV>
                  <wp:extent cx="1657350" cy="990600"/>
                  <wp:effectExtent l="0" t="0" r="0" b="0"/>
                  <wp:wrapNone/>
                  <wp:docPr id="2" name="图片 2" descr="https://www.chemicalbook.com/CAS/GIF/531-75-9.gif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图片 21" descr="https://www.chemicalbook.com/CAS/GIF/531-75-9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57350" cy="99617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C27B5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</w:rPr>
              <w:drawing>
                <wp:anchor distT="0" distB="0" distL="114300" distR="114300" simplePos="0" relativeHeight="251675648" behindDoc="0" locked="0" layoutInCell="1" allowOverlap="1" wp14:anchorId="1B3928FA" wp14:editId="7AE5C8FF">
                  <wp:simplePos x="0" y="0"/>
                  <wp:positionH relativeFrom="column">
                    <wp:posOffset>133350</wp:posOffset>
                  </wp:positionH>
                  <wp:positionV relativeFrom="paragraph">
                    <wp:posOffset>1104900</wp:posOffset>
                  </wp:positionV>
                  <wp:extent cx="1552575" cy="876300"/>
                  <wp:effectExtent l="0" t="0" r="9525" b="0"/>
                  <wp:wrapNone/>
                  <wp:docPr id="1" name="图片 1" descr="https://www.chemicalbook.com/CAS/GIF/90-33-5.gif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图片 22" descr="https://www.chemicalbook.com/CAS/GIF/90-33-5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52575" cy="87581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BEDA6" w14:textId="77777777" w:rsidR="00C27B5E" w:rsidRPr="00C27B5E" w:rsidRDefault="00C27B5E" w:rsidP="00C27B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7B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</w:t>
            </w:r>
          </w:p>
        </w:tc>
      </w:tr>
      <w:tr w:rsidR="00C27B5E" w:rsidRPr="00C27B5E" w14:paraId="320BA827" w14:textId="77777777" w:rsidTr="001D2A51">
        <w:trPr>
          <w:trHeight w:val="1515"/>
          <w:jc w:val="center"/>
        </w:trPr>
        <w:tc>
          <w:tcPr>
            <w:tcW w:w="26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DFB03" w14:textId="77777777" w:rsidR="00C27B5E" w:rsidRPr="00C27B5E" w:rsidRDefault="00C27B5E" w:rsidP="00C27B5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r w:rsidRPr="00C27B5E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4-Methylumbellifero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358C9" w14:textId="77777777" w:rsidR="00C27B5E" w:rsidRPr="00C27B5E" w:rsidRDefault="00C27B5E" w:rsidP="00C27B5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r w:rsidRPr="00C27B5E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C</w:t>
            </w:r>
            <w:r w:rsidRPr="00C27B5E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  <w:vertAlign w:val="subscript"/>
              </w:rPr>
              <w:t>10</w:t>
            </w:r>
            <w:r w:rsidRPr="00C27B5E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H</w:t>
            </w:r>
            <w:r w:rsidRPr="00C27B5E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  <w:vertAlign w:val="subscript"/>
              </w:rPr>
              <w:t>8</w:t>
            </w:r>
            <w:r w:rsidRPr="00C27B5E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O</w:t>
            </w:r>
            <w:r w:rsidRPr="00C27B5E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80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71207C9" w14:textId="77777777" w:rsidR="00C27B5E" w:rsidRPr="00C27B5E" w:rsidRDefault="00C27B5E" w:rsidP="00C27B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19206" w14:textId="77777777" w:rsidR="00C27B5E" w:rsidRPr="00C27B5E" w:rsidRDefault="00C27B5E" w:rsidP="00C27B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7B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</w:t>
            </w:r>
          </w:p>
        </w:tc>
      </w:tr>
    </w:tbl>
    <w:p w14:paraId="043EADF3" w14:textId="1E9B2786" w:rsidR="00E55792" w:rsidRDefault="00E55792" w:rsidP="00C27B5E">
      <w:pPr>
        <w:rPr>
          <w:rFonts w:ascii="等线" w:eastAsia="等线" w:hAnsi="等线" w:cs="Times New Roman" w:hint="eastAsia"/>
        </w:rPr>
      </w:pPr>
    </w:p>
    <w:p w14:paraId="2373FA3F" w14:textId="4C454A8D" w:rsidR="00D13922" w:rsidRPr="00CB5100" w:rsidRDefault="00D13922" w:rsidP="00CB5100">
      <w:pPr>
        <w:widowControl/>
        <w:jc w:val="left"/>
        <w:rPr>
          <w:rFonts w:ascii="等线" w:eastAsia="等线" w:hAnsi="等线" w:cs="Times New Roman" w:hint="eastAsia"/>
        </w:rPr>
      </w:pPr>
    </w:p>
    <w:sectPr w:rsidR="00D13922" w:rsidRPr="00CB51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FDF316A" w14:textId="77777777" w:rsidR="00752F27" w:rsidRDefault="00752F27" w:rsidP="00C27B5E">
      <w:pPr>
        <w:rPr>
          <w:rFonts w:hint="eastAsia"/>
        </w:rPr>
      </w:pPr>
      <w:r>
        <w:separator/>
      </w:r>
    </w:p>
  </w:endnote>
  <w:endnote w:type="continuationSeparator" w:id="0">
    <w:p w14:paraId="79D933A8" w14:textId="77777777" w:rsidR="00752F27" w:rsidRDefault="00752F27" w:rsidP="00C27B5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234DF46" w14:textId="77777777" w:rsidR="00752F27" w:rsidRDefault="00752F27" w:rsidP="00C27B5E">
      <w:pPr>
        <w:rPr>
          <w:rFonts w:hint="eastAsia"/>
        </w:rPr>
      </w:pPr>
      <w:r>
        <w:separator/>
      </w:r>
    </w:p>
  </w:footnote>
  <w:footnote w:type="continuationSeparator" w:id="0">
    <w:p w14:paraId="3BAAFCE2" w14:textId="77777777" w:rsidR="00752F27" w:rsidRDefault="00752F27" w:rsidP="00C27B5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3C4B"/>
    <w:rsid w:val="00103ACB"/>
    <w:rsid w:val="001133CD"/>
    <w:rsid w:val="003759DD"/>
    <w:rsid w:val="00394A9A"/>
    <w:rsid w:val="003E0DA4"/>
    <w:rsid w:val="004873A4"/>
    <w:rsid w:val="004C0137"/>
    <w:rsid w:val="00533C4B"/>
    <w:rsid w:val="005345A8"/>
    <w:rsid w:val="00644163"/>
    <w:rsid w:val="006805D7"/>
    <w:rsid w:val="00743EBA"/>
    <w:rsid w:val="00752F27"/>
    <w:rsid w:val="007C3ECC"/>
    <w:rsid w:val="00817913"/>
    <w:rsid w:val="00833576"/>
    <w:rsid w:val="009C668A"/>
    <w:rsid w:val="00B36F3B"/>
    <w:rsid w:val="00C27B5E"/>
    <w:rsid w:val="00C94B76"/>
    <w:rsid w:val="00CB5100"/>
    <w:rsid w:val="00D02EA2"/>
    <w:rsid w:val="00D13922"/>
    <w:rsid w:val="00DE42DF"/>
    <w:rsid w:val="00E55792"/>
    <w:rsid w:val="00ED670B"/>
    <w:rsid w:val="00FC0BE6"/>
    <w:rsid w:val="00FE0344"/>
    <w:rsid w:val="00FF7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61D068"/>
  <w15:chartTrackingRefBased/>
  <w15:docId w15:val="{18312B9A-B248-4BA3-BBA1-21F67423D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7B5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33C4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33C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33C4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33C4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33C4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33C4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33C4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33C4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33C4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33C4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33C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33C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33C4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33C4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33C4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33C4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33C4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33C4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33C4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33C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33C4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33C4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33C4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33C4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33C4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33C4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33C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33C4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33C4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27B5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27B5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27B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27B5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gif"/><Relationship Id="rId13" Type="http://schemas.openxmlformats.org/officeDocument/2006/relationships/image" Target="media/image8.gif"/><Relationship Id="rId18" Type="http://schemas.openxmlformats.org/officeDocument/2006/relationships/image" Target="media/image13.gif"/><Relationship Id="rId3" Type="http://schemas.openxmlformats.org/officeDocument/2006/relationships/webSettings" Target="webSettings.xml"/><Relationship Id="rId21" Type="http://schemas.openxmlformats.org/officeDocument/2006/relationships/image" Target="media/image16.gif"/><Relationship Id="rId7" Type="http://schemas.openxmlformats.org/officeDocument/2006/relationships/image" Target="media/image2.gif"/><Relationship Id="rId12" Type="http://schemas.openxmlformats.org/officeDocument/2006/relationships/image" Target="media/image7.gif"/><Relationship Id="rId17" Type="http://schemas.openxmlformats.org/officeDocument/2006/relationships/image" Target="media/image12.gif"/><Relationship Id="rId2" Type="http://schemas.openxmlformats.org/officeDocument/2006/relationships/settings" Target="settings.xml"/><Relationship Id="rId16" Type="http://schemas.openxmlformats.org/officeDocument/2006/relationships/image" Target="media/image11.gif"/><Relationship Id="rId20" Type="http://schemas.openxmlformats.org/officeDocument/2006/relationships/image" Target="media/image15.gif"/><Relationship Id="rId1" Type="http://schemas.openxmlformats.org/officeDocument/2006/relationships/styles" Target="styles.xml"/><Relationship Id="rId6" Type="http://schemas.openxmlformats.org/officeDocument/2006/relationships/image" Target="media/image1.gif"/><Relationship Id="rId11" Type="http://schemas.openxmlformats.org/officeDocument/2006/relationships/image" Target="media/image6.gif"/><Relationship Id="rId24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image" Target="media/image10.gif"/><Relationship Id="rId23" Type="http://schemas.openxmlformats.org/officeDocument/2006/relationships/fontTable" Target="fontTable.xml"/><Relationship Id="rId10" Type="http://schemas.openxmlformats.org/officeDocument/2006/relationships/image" Target="media/image5.gif"/><Relationship Id="rId19" Type="http://schemas.openxmlformats.org/officeDocument/2006/relationships/image" Target="media/image14.gif"/><Relationship Id="rId4" Type="http://schemas.openxmlformats.org/officeDocument/2006/relationships/footnotes" Target="footnotes.xml"/><Relationship Id="rId9" Type="http://schemas.openxmlformats.org/officeDocument/2006/relationships/image" Target="media/image4.gif"/><Relationship Id="rId14" Type="http://schemas.openxmlformats.org/officeDocument/2006/relationships/image" Target="media/image9.gif"/><Relationship Id="rId22" Type="http://schemas.openxmlformats.org/officeDocument/2006/relationships/image" Target="media/image17.g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97</Words>
  <Characters>559</Characters>
  <Application>Microsoft Office Word</Application>
  <DocSecurity>0</DocSecurity>
  <Lines>4</Lines>
  <Paragraphs>1</Paragraphs>
  <ScaleCrop>false</ScaleCrop>
  <Company/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WEI</dc:creator>
  <cp:keywords/>
  <dc:description/>
  <cp:lastModifiedBy>HUAWEI</cp:lastModifiedBy>
  <cp:revision>8</cp:revision>
  <dcterms:created xsi:type="dcterms:W3CDTF">2024-06-26T07:20:00Z</dcterms:created>
  <dcterms:modified xsi:type="dcterms:W3CDTF">2024-08-05T14:13:00Z</dcterms:modified>
</cp:coreProperties>
</file>